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</w:rPr>
      </w:pPr>
      <w:r>
        <w:rPr>
          <w:sz w:val="22"/>
          <w:szCs w:val="22"/>
        </w:rPr>
        <w:t>Table S</w:t>
      </w:r>
      <w:r>
        <w:rPr>
          <w:rFonts w:eastAsia="宋体"/>
          <w:sz w:val="22"/>
          <w:szCs w:val="22"/>
          <w:lang w:val="en-US" w:eastAsia="zh-CN"/>
        </w:rPr>
        <w:t>1</w:t>
      </w:r>
      <w:r>
        <w:rPr>
          <w:sz w:val="22"/>
          <w:szCs w:val="22"/>
        </w:rPr>
        <w:t xml:space="preserve">. </w:t>
      </w:r>
      <w:r>
        <w:rPr>
          <w:rFonts w:cs="Times New Roman"/>
          <w:b/>
          <w:bCs/>
          <w:position w:val="0"/>
          <w:sz w:val="22"/>
          <w:sz w:val="22"/>
          <w:szCs w:val="22"/>
          <w:vertAlign w:val="baseline"/>
        </w:rPr>
        <w:t>Primers used in this study.</w:t>
      </w:r>
    </w:p>
    <w:tbl>
      <w:tblPr>
        <w:tblW w:w="9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3737"/>
        <w:gridCol w:w="3295"/>
      </w:tblGrid>
      <w:tr>
        <w:trPr>
          <w:trHeight w:val="283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Primer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Sequence (5’-3’)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Application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1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CTCTAGAGAACCGCACTATT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1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TCAACTGGTACCGCCATATTC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6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ACACAGAGACTGGGCAAATA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6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AAACTCCCATGAGGCTAAC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8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ATCACCGCCACTGTCTTTA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8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AAGCGTCGGACTTGATACTT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21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GAAAGCTAACGACGGAGATA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um21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ACTCTTCCGCTGATCCATTAC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ps13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CTCACGCTACTGGACTTTAT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ps13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CTCCGAATCGTCATCATCATCC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PDH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CATCATCTCCAACGCCTCTT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PDH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TCATGAGACCCTCAACGATAC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ACTTGGCTCAGTCGGTATTG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TAGATTGACCGTCTCGGATTG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LF/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CATTGCTACTGTTGGTTTC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mplify 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5’ flank</w:t>
            </w: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sequence, for gene knock out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LF/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ACCAGCCAGCCAACAGCTCCC</w:t>
            </w: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CTAGTGTGATGACTTGCC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RF/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AATACGCAAACCGCCTCTCCCCCATAGGTCCTGTCATCTACT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mplify 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3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’ flank</w:t>
            </w: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sequence, for gene knock out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RF/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ACATTCTGTCTTCCGTCTGG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IN/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CAACTTTGCGACATCCTAC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mplify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ene, for transformants screen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IN/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TTTAGGGTGCCGTAGTAG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LF/F1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GTTCAAAGCAAGCGGAGCA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</w:rPr>
              <w:t>ransformants screen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for gene knock out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RF/R1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>CCCCTGGATGAACTCTAAC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TTGGCTGGAGCTAGTGGAGGTCAA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mplify 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  <w:t>HY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fragment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TATTGACCGATTCCTTGCGGTCCGA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TTCCCGGTCGGCATCTACTCTAT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mplify 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  <w:t>Y</w:t>
            </w:r>
            <w:r>
              <w:rPr>
                <w:rFonts w:eastAsia="宋体"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fragment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</w:t>
            </w: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ATGTAGGAGGGCGTGGATATGTCCT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R (GEN)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AATATCATCTTCTGTCGACTCATGATGAAAACTGGATTTC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For 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</w:t>
            </w:r>
            <w:r>
              <w:rPr>
                <w:rFonts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</w:t>
            </w: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complementation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dm10_RF/F (GEN)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TTGACGAGTTCTTCTGACATAGGTCCTGTCATCTACT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</w:t>
            </w: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_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TCGACAGAAGATGATATTG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mplify </w:t>
            </w:r>
            <w:r>
              <w:rPr>
                <w:rFonts w:eastAsia="宋体"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eastAsia="宋体" w:cs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N</w:t>
            </w: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fragment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</w:t>
            </w: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_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TCAGAAGAACTCGTCAAG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0326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TCCTTTGCCGTGAGGTATAG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0326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AGTCGTCCACCTGTCATTT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13610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CATACGGTCAATACGGTCAA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13610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CGTCTGCTTCTTCTGCATATC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9866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ATGGATTAGGAACCTGGAGAAG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9866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AGAAGAGATGCGCCAAGAAG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242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AGCTACGACACCTACAAGAA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242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GGTCCAGCAAGCAAAGAT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241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CAGAAGAAAGCCTACCGATA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241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GCATCAGGGTTGAGAAGAA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396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CAGAGCATTGACTACGAGAGTG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396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GTGATCATGAGAGGAGTGTTC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346_qF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GCTGCTGACACGTTCAATTAC</w:t>
            </w:r>
          </w:p>
        </w:tc>
        <w:tc>
          <w:tcPr>
            <w:tcW w:w="3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45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VEG_04346_q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AAGGCTGTCGAAGGGTAAAG</w:t>
            </w:r>
          </w:p>
        </w:tc>
        <w:tc>
          <w:tcPr>
            <w:tcW w:w="3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pPr>
            <w:r>
              <w:rPr>
                <w:rFonts w:eastAsia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en-US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Khun'Dalar</cp:lastModifiedBy>
  <dcterms:modified xsi:type="dcterms:W3CDTF">2025-01-22T06:12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503A96A8A24931A672DB0051EBB3C4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OGI4NjI5OTBmMDM1ODFlMDkzNDFlZTFiMWNhZWU5ZTMiLCJ1c2VySWQiOiIxMTU2MDE0NzI4In0=</vt:lpwstr>
  </property>
  <property fmtid="{D5CDD505-2E9C-101B-9397-08002B2CF9AE}" pid="5" name="commondata">
    <vt:lpwstr>commondata</vt:lpwstr>
  </property>
</Properties>
</file>